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344160" cy="5126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60" cy="512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b/>
          <w:sz w:val="24"/>
          <w:szCs w:val="24"/>
        </w:rPr>
        <w:t xml:space="preserve">Supplementary Figure 2. Analysis of Apoptoseq Peaks. </w:t>
      </w:r>
      <w:r>
        <w:rPr>
          <w:sz w:val="24"/>
          <w:szCs w:val="24"/>
        </w:rPr>
        <w:t xml:space="preserve">A graph of intensities of the peaks against number of the peaks called from the Apoptoseq data shows that there is a wide variation in the levels of apoptotic cleavage at different sites. A. Actinomycin D-treated HL-60 cells replicate 1. B. Actinomycin D-treated HL-60 cells replicate 2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1:55:00Z</dcterms:created>
  <dc:creator>Melissa Fullwood</dc:creator>
  <dc:description/>
  <cp:keywords/>
  <dc:language>en-US</dc:language>
  <cp:lastModifiedBy>fullwoodmj</cp:lastModifiedBy>
  <dcterms:modified xsi:type="dcterms:W3CDTF">2011-09-20T01:55:00Z</dcterms:modified>
  <cp:revision>3</cp:revision>
  <dc:subject/>
  <dc:title/>
</cp:coreProperties>
</file>